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41CDF6" w14:textId="51C43378" w:rsidR="00140C50" w:rsidRDefault="00140C50" w:rsidP="00140C5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8027E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proofErr w:type="spellStart"/>
      <w:r w:rsidRPr="00B8027E">
        <w:rPr>
          <w:rFonts w:ascii="Times New Roman" w:hAnsi="Times New Roman" w:cs="Times New Roman" w:hint="eastAsia"/>
          <w:sz w:val="24"/>
          <w:szCs w:val="24"/>
        </w:rPr>
        <w:t>S</w:t>
      </w:r>
      <w:r w:rsidR="00801648">
        <w:rPr>
          <w:rFonts w:ascii="Times New Roman" w:hAnsi="Times New Roman" w:cs="Times New Roman"/>
          <w:sz w:val="24"/>
          <w:szCs w:val="24"/>
        </w:rPr>
        <w:t>2</w:t>
      </w:r>
      <w:proofErr w:type="spellEnd"/>
      <w:r w:rsidRPr="00B8027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8027E">
        <w:rPr>
          <w:rFonts w:ascii="Times New Roman" w:hAnsi="Times New Roman" w:cs="Times New Roman"/>
          <w:sz w:val="24"/>
          <w:szCs w:val="24"/>
        </w:rPr>
        <w:t xml:space="preserve">QTL associated with </w:t>
      </w:r>
      <w:r w:rsidRPr="00B8027E">
        <w:rPr>
          <w:rFonts w:ascii="Times New Roman" w:hAnsi="Times New Roman" w:cs="Times New Roman" w:hint="eastAsia"/>
          <w:sz w:val="24"/>
          <w:szCs w:val="24"/>
        </w:rPr>
        <w:t xml:space="preserve">plant </w:t>
      </w:r>
      <w:r>
        <w:rPr>
          <w:rFonts w:ascii="Times New Roman" w:hAnsi="Times New Roman" w:cs="Times New Roman" w:hint="eastAsia"/>
          <w:sz w:val="24"/>
          <w:szCs w:val="24"/>
        </w:rPr>
        <w:t>height related</w:t>
      </w:r>
      <w:r w:rsidRPr="00B8027E">
        <w:rPr>
          <w:rFonts w:ascii="Times New Roman" w:hAnsi="Times New Roman" w:cs="Times New Roman"/>
          <w:sz w:val="24"/>
          <w:szCs w:val="24"/>
        </w:rPr>
        <w:t xml:space="preserve"> traits detected for the </w:t>
      </w:r>
      <w:r w:rsidR="00E4358F">
        <w:rPr>
          <w:rFonts w:ascii="Times New Roman" w:hAnsi="Times New Roman" w:cs="Times New Roman"/>
          <w:sz w:val="24"/>
          <w:szCs w:val="24"/>
        </w:rPr>
        <w:t>hybrid</w:t>
      </w:r>
      <w:r w:rsidRPr="00B8027E">
        <w:rPr>
          <w:rFonts w:ascii="Times New Roman" w:hAnsi="Times New Roman" w:cs="Times New Roman"/>
          <w:sz w:val="24"/>
          <w:szCs w:val="24"/>
        </w:rPr>
        <w:t xml:space="preserve"> performance in the testcross popul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8027E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B8027E">
        <w:rPr>
          <w:rFonts w:ascii="Times New Roman" w:hAnsi="Times New Roman" w:cs="Times New Roman" w:hint="eastAsia"/>
          <w:sz w:val="24"/>
          <w:szCs w:val="24"/>
        </w:rPr>
        <w:t>SCA</w:t>
      </w:r>
      <w:proofErr w:type="spellEnd"/>
      <w:r w:rsidRPr="00B8027E">
        <w:rPr>
          <w:rFonts w:ascii="Times New Roman" w:hAnsi="Times New Roman" w:cs="Times New Roman"/>
          <w:sz w:val="24"/>
          <w:szCs w:val="24"/>
        </w:rPr>
        <w:t xml:space="preserve"> effect.</w:t>
      </w:r>
    </w:p>
    <w:tbl>
      <w:tblPr>
        <w:tblW w:w="0" w:type="auto"/>
        <w:tblInd w:w="-30" w:type="dxa"/>
        <w:tblLook w:val="0000" w:firstRow="0" w:lastRow="0" w:firstColumn="0" w:lastColumn="0" w:noHBand="0" w:noVBand="0"/>
      </w:tblPr>
      <w:tblGrid>
        <w:gridCol w:w="986"/>
        <w:gridCol w:w="531"/>
        <w:gridCol w:w="1441"/>
        <w:gridCol w:w="689"/>
        <w:gridCol w:w="689"/>
        <w:gridCol w:w="689"/>
        <w:gridCol w:w="654"/>
        <w:gridCol w:w="584"/>
        <w:gridCol w:w="654"/>
        <w:gridCol w:w="584"/>
        <w:gridCol w:w="654"/>
      </w:tblGrid>
      <w:tr w:rsidR="00A009D1" w:rsidRPr="00D47710" w14:paraId="30F6311D" w14:textId="77777777" w:rsidTr="00A815BA">
        <w:trPr>
          <w:trHeight w:val="271"/>
        </w:trPr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91018B4" w14:textId="77777777" w:rsidR="00A009D1" w:rsidRPr="00D47710" w:rsidRDefault="00A009D1" w:rsidP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QTL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99070EE" w14:textId="77777777" w:rsidR="00A009D1" w:rsidRPr="00D47710" w:rsidRDefault="00A009D1" w:rsidP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hr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4963D94" w14:textId="77777777" w:rsidR="00A009D1" w:rsidRPr="00D47710" w:rsidRDefault="00A009D1" w:rsidP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nterval (Mb)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DB92C17" w14:textId="3D1ED177" w:rsidR="00A009D1" w:rsidRPr="00D47710" w:rsidRDefault="00A009D1" w:rsidP="00A009D1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ADCBB32" w14:textId="0345035D" w:rsidR="00A009D1" w:rsidRPr="00D47710" w:rsidRDefault="00A009D1" w:rsidP="00A009D1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M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D5C8F4E" w14:textId="18113D83" w:rsidR="00A009D1" w:rsidRPr="00D47710" w:rsidRDefault="00A009D1" w:rsidP="00A009D1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C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BD5B7BA" w14:textId="288FC58A" w:rsidR="00A009D1" w:rsidRPr="00D47710" w:rsidRDefault="00A009D1" w:rsidP="00A009D1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M</w:t>
            </w:r>
          </w:p>
        </w:tc>
      </w:tr>
      <w:tr w:rsidR="00D47710" w:rsidRPr="00D47710" w14:paraId="793C21B1" w14:textId="77777777" w:rsidTr="00A009D1">
        <w:trPr>
          <w:trHeight w:val="271"/>
        </w:trPr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</w:tcPr>
          <w:p w14:paraId="6FC6F781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</w:tcPr>
          <w:p w14:paraId="3F120520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</w:tcPr>
          <w:p w14:paraId="1E69330F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4D88038" w14:textId="5C8A3BD8" w:rsidR="00D47710" w:rsidRPr="00D47710" w:rsidRDefault="00D47710" w:rsidP="00A009D1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</w:t>
            </w: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0BBBFE8" w14:textId="28488541" w:rsidR="00D47710" w:rsidRPr="00D47710" w:rsidRDefault="00D47710" w:rsidP="00A009D1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</w:t>
            </w: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DBDFFC5" w14:textId="3E26A62F" w:rsidR="00D47710" w:rsidRPr="00D47710" w:rsidRDefault="00D47710" w:rsidP="00A009D1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</w:t>
            </w: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D0A1642" w14:textId="012CD068" w:rsidR="00D47710" w:rsidRPr="00D47710" w:rsidRDefault="00D47710" w:rsidP="00A009D1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</w:t>
            </w: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704DF2F" w14:textId="6BC2354F" w:rsidR="00D47710" w:rsidRPr="00D47710" w:rsidRDefault="00D47710" w:rsidP="00A009D1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</w:t>
            </w: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0F2D5A1" w14:textId="2F43C554" w:rsidR="00D47710" w:rsidRPr="00D47710" w:rsidRDefault="00D47710" w:rsidP="00A009D1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</w:t>
            </w: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EFA6D3C" w14:textId="1484088B" w:rsidR="00D47710" w:rsidRPr="00D47710" w:rsidRDefault="00D47710" w:rsidP="00A009D1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</w:t>
            </w: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83D7847" w14:textId="55F5ED0D" w:rsidR="00D47710" w:rsidRPr="00D47710" w:rsidRDefault="00D47710" w:rsidP="00A009D1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</w:t>
            </w: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D47710" w:rsidRPr="00D47710" w14:paraId="4A8EC262" w14:textId="77777777" w:rsidTr="00D47710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E584B4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qPH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20BB8B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C40242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4.6-13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75820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C754E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CCF539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854E9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0E5A3E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8D013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430A52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EFC614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47710" w:rsidRPr="00D47710" w14:paraId="3F31EC9D" w14:textId="77777777" w:rsidTr="00D47710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410A0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qPH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BEC0F6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4BB87E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34.15-25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1A5E6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762027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BC4976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B3724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5F42E8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6AE86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B2286A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C54D44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bookmarkStart w:id="0" w:name="_GoBack"/>
        <w:bookmarkEnd w:id="0"/>
      </w:tr>
      <w:tr w:rsidR="00D47710" w:rsidRPr="00D47710" w14:paraId="298B8F02" w14:textId="77777777" w:rsidTr="00D47710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F24BD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qPH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16177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379136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68.00-187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CAA114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25BA6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D2D1E9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CBB2FC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E3121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FB90C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AD713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19EC51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1.84</w:t>
            </w:r>
          </w:p>
        </w:tc>
      </w:tr>
      <w:tr w:rsidR="00D47710" w:rsidRPr="00D47710" w14:paraId="6A65ED46" w14:textId="77777777" w:rsidTr="00D47710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FA0050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qPH4</w:t>
            </w:r>
            <w:proofErr w:type="spellEnd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EAECEE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66F19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76.45-18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101CD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EE8A6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FCD3E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81B26A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A6861F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73FF3F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13DF43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90EB4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2.43</w:t>
            </w:r>
          </w:p>
        </w:tc>
      </w:tr>
      <w:tr w:rsidR="00D47710" w:rsidRPr="00D47710" w14:paraId="5177735F" w14:textId="77777777" w:rsidTr="00D47710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C871F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qPH4</w:t>
            </w:r>
            <w:proofErr w:type="spellEnd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8914C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BE2CB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31.75-23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A85192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4E475A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13FE2A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A937D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8E120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163BD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0C1EB5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2BF73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47710" w:rsidRPr="00D47710" w14:paraId="53CE1C27" w14:textId="77777777" w:rsidTr="00D47710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1E01F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qPH5</w:t>
            </w:r>
            <w:proofErr w:type="spellEnd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4FF294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2D55CF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73.10-178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41A597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A5EF6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9B353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13438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D239C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BD44A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BF2B2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A9260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47710" w:rsidRPr="00D47710" w14:paraId="65C407F1" w14:textId="77777777" w:rsidTr="00D47710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AF59D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qPH5</w:t>
            </w:r>
            <w:proofErr w:type="spellEnd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4D3BAA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1D183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08.50-21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F5D90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54862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6C719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F0C859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42D600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890DF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A90CF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207DB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47710" w:rsidRPr="00D47710" w14:paraId="016F07F5" w14:textId="77777777" w:rsidTr="00D47710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188EA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qPH6</w:t>
            </w:r>
            <w:proofErr w:type="spellEnd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E33C1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F25A0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3.65-9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35DB1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CE1EB9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7D8DBA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2EF69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977CFD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2DAB0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C778B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2CEA9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47710" w:rsidRPr="00D47710" w14:paraId="3C1E8B04" w14:textId="77777777" w:rsidTr="00D47710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0FE53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qPH6</w:t>
            </w:r>
            <w:proofErr w:type="spellEnd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97219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15314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46.75-16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CF8D7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30A07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471AE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9F076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AA6F3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38813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82BE6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8FF15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47710" w:rsidRPr="00D47710" w14:paraId="7BE207FD" w14:textId="77777777" w:rsidTr="00D47710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7EFBE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qPH7</w:t>
            </w:r>
            <w:proofErr w:type="spellEnd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53D50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0DE82C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5.00-13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90B088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1355B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8F019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1FDBA7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A7712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F6F2D6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EDAFA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B37D7D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47710" w:rsidRPr="00D47710" w14:paraId="4B8FD64B" w14:textId="77777777" w:rsidTr="00D47710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95E1C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qPH7</w:t>
            </w:r>
            <w:proofErr w:type="spellEnd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C32E8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CDFEEA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65.55-17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95017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427092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598A9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1E5C8C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10F78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B59AB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BBE54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8161C0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47710" w:rsidRPr="00D47710" w14:paraId="6CCA8C87" w14:textId="77777777" w:rsidTr="00D47710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CE963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qPH8</w:t>
            </w:r>
            <w:proofErr w:type="spellEnd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327B9E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17BFC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0.20-9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9E1CA7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E3604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B2154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AA6051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3DE43C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699F58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2F319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04D0C8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47710" w:rsidRPr="00D47710" w14:paraId="5019FDF0" w14:textId="77777777" w:rsidTr="00D47710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E0B42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qPH8</w:t>
            </w:r>
            <w:proofErr w:type="spellEnd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2B253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4E3147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48.15-15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5575F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5A489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6117C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89833D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C6FAF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57314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AC8C53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01F9F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1.86</w:t>
            </w:r>
          </w:p>
        </w:tc>
      </w:tr>
      <w:tr w:rsidR="00D47710" w:rsidRPr="00D47710" w14:paraId="10326464" w14:textId="77777777" w:rsidTr="00D47710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2FBE9A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qPH9</w:t>
            </w:r>
            <w:proofErr w:type="spellEnd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FC854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65721B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3.45-1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75100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4B22A6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7D163F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CB1D7D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3743DD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334E13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7121C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8E8287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47710" w:rsidRPr="00D47710" w14:paraId="5C924797" w14:textId="77777777" w:rsidTr="00D47710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200A7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qPH9</w:t>
            </w:r>
            <w:proofErr w:type="spellEnd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200CF1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5161D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9.75-11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1DF660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1C8A6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FB57F3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A08B4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DCABF2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D327E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6BB81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941263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47710" w:rsidRPr="00D47710" w14:paraId="71425073" w14:textId="77777777" w:rsidTr="00D47710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14DB6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qPH1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F217F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550DA5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2.00-8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94165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4E79FD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AA9E86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9073B0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30E44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370CAF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E8871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51C0F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47710" w:rsidRPr="00D47710" w14:paraId="3796965A" w14:textId="77777777" w:rsidTr="00D47710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5464A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qEH1</w:t>
            </w:r>
            <w:proofErr w:type="spellEnd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3637C3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369FC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0.75-96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5CAC7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311327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B89782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935FC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B8E3A2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018496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833F4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DD9BA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47710" w:rsidRPr="00D47710" w14:paraId="44FBF94D" w14:textId="77777777" w:rsidTr="00D47710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2D61C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qEH1</w:t>
            </w:r>
            <w:proofErr w:type="spellEnd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ACBABA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C3FE89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8.95-14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89C4B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0D0E0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39DCDD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B1308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75E06A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2F196C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EF390D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C6217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47710" w:rsidRPr="00D47710" w14:paraId="466175F0" w14:textId="77777777" w:rsidTr="00D47710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97DCDC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qEH2</w:t>
            </w:r>
            <w:proofErr w:type="spellEnd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00AE41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0FE29C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43.10-16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56E6F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A8A98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39CD9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4EA14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F4D26A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38FB7B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1488C2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F439B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47710" w:rsidRPr="00D47710" w14:paraId="3AAF1057" w14:textId="77777777" w:rsidTr="00D47710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64FDB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qEH2</w:t>
            </w:r>
            <w:proofErr w:type="spellEnd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24BF7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3237DC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04.70-21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95B1B6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CF7532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FF674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E7A35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133AB0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F6076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43F59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5F00D0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47710" w:rsidRPr="00D47710" w14:paraId="0FFCBC35" w14:textId="77777777" w:rsidTr="00D47710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2BF35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qEH4</w:t>
            </w:r>
            <w:proofErr w:type="spellEnd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E39C9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7EFCA9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4.15-39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FC1B3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6D5DB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706A1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7620AF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0BD60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FE09FB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D1B0A2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721783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47710" w:rsidRPr="00D47710" w14:paraId="4C90CC53" w14:textId="77777777" w:rsidTr="00D47710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CF8E5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qEH4</w:t>
            </w:r>
            <w:proofErr w:type="spellEnd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755982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E20D4D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67.85-19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51158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75D05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872FD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403C83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5E36F2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EB516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5D84C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E7A424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1.23</w:t>
            </w:r>
          </w:p>
        </w:tc>
      </w:tr>
      <w:tr w:rsidR="00D47710" w:rsidRPr="00D47710" w14:paraId="0A287DA6" w14:textId="77777777" w:rsidTr="00D47710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FB5E6C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qEH5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624001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30514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72.85-17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6CCCC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B83C0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A4E32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687CB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42FFE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61F46D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AA236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5DB654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47710" w:rsidRPr="00D47710" w14:paraId="30E88656" w14:textId="77777777" w:rsidTr="00D47710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690792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qEH6</w:t>
            </w:r>
            <w:proofErr w:type="spellEnd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443B5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B88B4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0.80-3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84B1D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67CC3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D2DE4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A650A1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0114C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45E28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D24A9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43240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47710" w:rsidRPr="00D47710" w14:paraId="3C26C217" w14:textId="77777777" w:rsidTr="00D47710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656D9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qEH7</w:t>
            </w:r>
            <w:proofErr w:type="spellEnd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EB938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F82444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3.65-4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940836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BF2B5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6AE398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A0FE4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307737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A6D91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A45CA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448BA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25</w:t>
            </w:r>
          </w:p>
        </w:tc>
      </w:tr>
      <w:tr w:rsidR="00D47710" w:rsidRPr="00D47710" w14:paraId="0EB4867D" w14:textId="77777777" w:rsidTr="00D47710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F0C0E0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qEH7</w:t>
            </w:r>
            <w:proofErr w:type="spellEnd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242704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3EC54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5.00-12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E4010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C6EB8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305891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296B4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C6409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3695A5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17B5C2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48CA6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47710" w:rsidRPr="00D47710" w14:paraId="55BD5891" w14:textId="77777777" w:rsidTr="00D47710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981625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qEH7</w:t>
            </w:r>
            <w:proofErr w:type="spellEnd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964DC6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FBF1DC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74.05-17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A61AF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0259DB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3DF3F7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4F033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3F811C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48EBEE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9004B8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11D8F7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08</w:t>
            </w:r>
          </w:p>
        </w:tc>
      </w:tr>
      <w:tr w:rsidR="00D47710" w:rsidRPr="00D47710" w14:paraId="0015DE19" w14:textId="77777777" w:rsidTr="00D47710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FB8E89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qEH8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981222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B68FA8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72.15-17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1D96D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F09AF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535C4F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092574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EBC6B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BF1038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DDE26D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43E46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47710" w:rsidRPr="00D47710" w14:paraId="6512BF24" w14:textId="77777777" w:rsidTr="00D47710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61050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qEH9</w:t>
            </w:r>
            <w:proofErr w:type="spellEnd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CC5D9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9208E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.05-2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2A1F4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BFA97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892A87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31554F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A2907D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DEE9D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7E9C1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F8088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47710" w:rsidRPr="00D47710" w14:paraId="7DCDB989" w14:textId="77777777" w:rsidTr="00D47710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BAAD6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qEH9</w:t>
            </w:r>
            <w:proofErr w:type="spellEnd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1596A7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014551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9.60-13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D2977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BC8994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6DA51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223050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A45390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6A7BC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FDAAD8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FE83F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47710" w:rsidRPr="00D47710" w14:paraId="35AFFACD" w14:textId="77777777" w:rsidTr="00D47710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3B853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qEH10</w:t>
            </w:r>
            <w:proofErr w:type="spellEnd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D33639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871C9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2.70-2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B1EC4F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366B2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4785E4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863C2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7BA7A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C9D295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A0660F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7835AE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47710" w:rsidRPr="00D47710" w14:paraId="264A8B2B" w14:textId="77777777" w:rsidTr="00D47710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3552DB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qEH10</w:t>
            </w:r>
            <w:proofErr w:type="spellEnd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860DF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1B1EC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0.75-8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35F09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1ADDD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7F012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01B4E2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533D8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2B4F9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855D37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5FFFE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47710" w:rsidRPr="00D47710" w14:paraId="56C6E7EC" w14:textId="77777777" w:rsidTr="00D47710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C9A693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qEH10</w:t>
            </w:r>
            <w:proofErr w:type="spellEnd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8007D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C24EC8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42.85-14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51948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7DC0F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8223DD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684CB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1195E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76F8C6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2BBAB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64CA3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96</w:t>
            </w:r>
          </w:p>
        </w:tc>
      </w:tr>
      <w:tr w:rsidR="00D47710" w:rsidRPr="00D47710" w14:paraId="6D305951" w14:textId="77777777" w:rsidTr="00D47710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BC395A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qIN1</w:t>
            </w:r>
            <w:proofErr w:type="spellEnd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F10BC1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A4FE2F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8.95-14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B84DC2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8BC88C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957C3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C89075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AB052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B0F21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F060EC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301FE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47710" w:rsidRPr="00D47710" w14:paraId="0CEB7DEC" w14:textId="77777777" w:rsidTr="00D47710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F75EE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qIN1</w:t>
            </w:r>
            <w:proofErr w:type="spellEnd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BC0EE5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96136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63.10-26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E318F3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1154C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AB11E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9A1B0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CDC50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CE12D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47356B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D91AF1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47710" w:rsidRPr="00D47710" w14:paraId="182161FD" w14:textId="77777777" w:rsidTr="00D47710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4A8FA4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qIN2</w:t>
            </w:r>
            <w:proofErr w:type="spellEnd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5564D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DF68A5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9.95-15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BE6A51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1803E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183B2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60DD8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8DEA91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6C8103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E1CBE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177E6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47710" w:rsidRPr="00D47710" w14:paraId="3C4E9170" w14:textId="77777777" w:rsidTr="00D47710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8D990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qIN2</w:t>
            </w:r>
            <w:proofErr w:type="spellEnd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F3B0E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B86574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94.55-19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18ED34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0CA77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742A9F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93E51D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C94AB8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447618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35D4D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EF9B6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47710" w:rsidRPr="00D47710" w14:paraId="269C2F8B" w14:textId="77777777" w:rsidTr="00D47710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2E3E38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qIN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5BD96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EE266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61.60-17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036C1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13978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A682A3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EEA373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012C8B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6D26C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351E1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8D3A5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47710" w:rsidRPr="00D47710" w14:paraId="7F3707E9" w14:textId="77777777" w:rsidTr="00D47710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D8AFBA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qIN7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A504F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4892A2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47.45-15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2E0C32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6AE9C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B56559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DD687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1BF905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2D17F2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C84BF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7D4118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47710" w:rsidRPr="00D47710" w14:paraId="7D5D334D" w14:textId="77777777" w:rsidTr="00D47710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377FCF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lastRenderedPageBreak/>
              <w:t>qIN8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F264D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79BAE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3.30-8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C21D4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A7DA8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3865A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5E8E3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241D29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7F9FC8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21BF74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AB277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0.12</w:t>
            </w:r>
          </w:p>
        </w:tc>
      </w:tr>
      <w:tr w:rsidR="00D47710" w:rsidRPr="00D47710" w14:paraId="6AD7C750" w14:textId="77777777" w:rsidTr="00D47710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61A63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qIN9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AF4D43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87F613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50.65-15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F7F446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2CBD7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2C99C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D0942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0933E4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18A90A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9BE2C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A17A25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47710" w:rsidRPr="00D47710" w14:paraId="7EB3D29A" w14:textId="77777777" w:rsidTr="00D47710">
        <w:trPr>
          <w:trHeight w:val="271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063B26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D47710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qIN1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182102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A5D150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0.35-86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5BDA89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DB5F9B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477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EFB319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B69CA0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A37819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4325FC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14F24A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9FCE23" w14:textId="77777777" w:rsidR="00D47710" w:rsidRPr="00D47710" w:rsidRDefault="00D47710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4C06A64E" w14:textId="77777777" w:rsidR="00D47710" w:rsidRPr="004B4C5B" w:rsidRDefault="00D47710" w:rsidP="00D47710">
      <w:pPr>
        <w:adjustRightInd/>
        <w:snapToGrid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4B4C5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</w:t>
      </w:r>
      <w:r w:rsidRPr="004B4C5B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2</w:t>
      </w:r>
      <w:proofErr w:type="spellEnd"/>
      <w:r w:rsidRPr="004B4C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s the phenotypic variation explained by each QTL.</w:t>
      </w:r>
    </w:p>
    <w:p w14:paraId="5B96C437" w14:textId="38CA98DA" w:rsidR="00191B6A" w:rsidRDefault="00D47710" w:rsidP="00D47710">
      <w:pPr>
        <w:adjustRightInd/>
        <w:snapToGrid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="00274304" w:rsidRPr="00274304">
        <w:rPr>
          <w:rFonts w:ascii="Times New Roman" w:hAnsi="Times New Roman" w:cs="Times New Roman"/>
          <w:color w:val="000000" w:themeColor="text1"/>
          <w:sz w:val="24"/>
          <w:szCs w:val="24"/>
        </w:rPr>
        <w:t>Additive</w:t>
      </w:r>
      <w:proofErr w:type="spellEnd"/>
      <w:r w:rsidR="00274304" w:rsidRPr="002743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ffect of the QTL calculated in the testcross populations</w:t>
      </w:r>
      <w:r w:rsidR="0027430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274304" w:rsidRPr="002743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TL effects were estimated by the heterozygote</w:t>
      </w:r>
      <w:r w:rsidR="002743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74304" w:rsidRPr="00274304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="00191B6A">
        <w:rPr>
          <w:rFonts w:ascii="Times New Roman" w:hAnsi="Times New Roman" w:cs="Times New Roman"/>
          <w:color w:val="000000" w:themeColor="text1"/>
          <w:sz w:val="24"/>
          <w:szCs w:val="24"/>
        </w:rPr>
        <w:t>Chang7</w:t>
      </w:r>
      <w:proofErr w:type="spellEnd"/>
      <w:r w:rsidR="00191B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2 or </w:t>
      </w:r>
      <w:proofErr w:type="spellStart"/>
      <w:r w:rsidR="00274304" w:rsidRPr="00274304">
        <w:rPr>
          <w:rFonts w:ascii="Times New Roman" w:hAnsi="Times New Roman" w:cs="Times New Roman"/>
          <w:color w:val="000000" w:themeColor="text1"/>
          <w:sz w:val="24"/>
          <w:szCs w:val="24"/>
        </w:rPr>
        <w:t>Mo17</w:t>
      </w:r>
      <w:proofErr w:type="spellEnd"/>
      <w:r w:rsidR="00191B6A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="00191B6A">
        <w:rPr>
          <w:rFonts w:ascii="Times New Roman" w:hAnsi="Times New Roman" w:cs="Times New Roman"/>
          <w:color w:val="000000" w:themeColor="text1"/>
          <w:sz w:val="24"/>
          <w:szCs w:val="24"/>
        </w:rPr>
        <w:t>Qi319</w:t>
      </w:r>
      <w:proofErr w:type="spellEnd"/>
      <w:r w:rsidR="00274304" w:rsidRPr="00274304">
        <w:rPr>
          <w:rFonts w:ascii="Times New Roman" w:hAnsi="Times New Roman" w:cs="Times New Roman"/>
          <w:color w:val="000000" w:themeColor="text1"/>
          <w:sz w:val="24"/>
          <w:szCs w:val="24"/>
        </w:rPr>
        <w:t>)—the heterozygote (</w:t>
      </w:r>
      <w:proofErr w:type="spellStart"/>
      <w:r w:rsidR="00191B6A">
        <w:rPr>
          <w:rFonts w:ascii="Times New Roman" w:hAnsi="Times New Roman" w:cs="Times New Roman"/>
          <w:color w:val="000000" w:themeColor="text1"/>
          <w:sz w:val="24"/>
          <w:szCs w:val="24"/>
        </w:rPr>
        <w:t>Chang7</w:t>
      </w:r>
      <w:proofErr w:type="spellEnd"/>
      <w:r w:rsidR="00191B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2 or </w:t>
      </w:r>
      <w:proofErr w:type="spellStart"/>
      <w:r w:rsidR="00274304" w:rsidRPr="00274304">
        <w:rPr>
          <w:rFonts w:ascii="Times New Roman" w:hAnsi="Times New Roman" w:cs="Times New Roman"/>
          <w:color w:val="000000" w:themeColor="text1"/>
          <w:sz w:val="24"/>
          <w:szCs w:val="24"/>
        </w:rPr>
        <w:t>Mo17</w:t>
      </w:r>
      <w:proofErr w:type="spellEnd"/>
      <w:r w:rsidR="00191B6A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="00191B6A">
        <w:rPr>
          <w:rFonts w:ascii="Times New Roman" w:hAnsi="Times New Roman" w:cs="Times New Roman"/>
          <w:color w:val="000000" w:themeColor="text1"/>
          <w:sz w:val="24"/>
          <w:szCs w:val="24"/>
        </w:rPr>
        <w:t>Ye478</w:t>
      </w:r>
      <w:proofErr w:type="spellEnd"/>
      <w:r w:rsidR="00274304" w:rsidRPr="0027430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4B4C5B" w:rsidRPr="004B4C5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5E6BC89" w14:textId="77777777" w:rsidR="00140C50" w:rsidRDefault="00140C50" w:rsidP="00140C50">
      <w:pPr>
        <w:adjustRightInd/>
        <w:snapToGrid/>
        <w:spacing w:line="220" w:lineRule="atLeas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2384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 trait dataset abbreviations match those in Figure 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</w:p>
    <w:p w14:paraId="2FDBBCBF" w14:textId="77777777" w:rsidR="00140C50" w:rsidRDefault="00140C50" w:rsidP="00140C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492762">
        <w:rPr>
          <w:rFonts w:ascii="Times New Roman" w:hAnsi="Times New Roman" w:cs="Times New Roman"/>
          <w:sz w:val="24"/>
          <w:szCs w:val="24"/>
        </w:rPr>
        <w:t>PH: plant height; EH: ear height; IN: internode number.</w:t>
      </w:r>
    </w:p>
    <w:p w14:paraId="1BE4B14C" w14:textId="77777777" w:rsidR="00140C50" w:rsidRDefault="00140C50" w:rsidP="00140C50">
      <w:pPr>
        <w:rPr>
          <w:rFonts w:ascii="Times New Roman" w:hAnsi="Times New Roman" w:cs="Times New Roman"/>
          <w:sz w:val="21"/>
          <w:szCs w:val="21"/>
        </w:rPr>
      </w:pPr>
    </w:p>
    <w:p w14:paraId="4DEC79CB" w14:textId="77777777" w:rsidR="00EB246A" w:rsidRPr="00140C50" w:rsidRDefault="00EB246A"/>
    <w:sectPr w:rsidR="00EB246A" w:rsidRPr="00140C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8A8D8A" w14:textId="77777777" w:rsidR="00B910B7" w:rsidRDefault="00B910B7" w:rsidP="00140C50">
      <w:pPr>
        <w:spacing w:after="0"/>
      </w:pPr>
      <w:r>
        <w:separator/>
      </w:r>
    </w:p>
  </w:endnote>
  <w:endnote w:type="continuationSeparator" w:id="0">
    <w:p w14:paraId="09413C33" w14:textId="77777777" w:rsidR="00B910B7" w:rsidRDefault="00B910B7" w:rsidP="00140C5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19675A" w14:textId="77777777" w:rsidR="00B910B7" w:rsidRDefault="00B910B7" w:rsidP="00140C50">
      <w:pPr>
        <w:spacing w:after="0"/>
      </w:pPr>
      <w:r>
        <w:separator/>
      </w:r>
    </w:p>
  </w:footnote>
  <w:footnote w:type="continuationSeparator" w:id="0">
    <w:p w14:paraId="21929291" w14:textId="77777777" w:rsidR="00B910B7" w:rsidRDefault="00B910B7" w:rsidP="00140C5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F01"/>
    <w:rsid w:val="00096F01"/>
    <w:rsid w:val="0011082B"/>
    <w:rsid w:val="00140C50"/>
    <w:rsid w:val="00191B6A"/>
    <w:rsid w:val="00264412"/>
    <w:rsid w:val="002710FE"/>
    <w:rsid w:val="00274304"/>
    <w:rsid w:val="004B4C5B"/>
    <w:rsid w:val="00801648"/>
    <w:rsid w:val="00A009D1"/>
    <w:rsid w:val="00A01979"/>
    <w:rsid w:val="00B910B7"/>
    <w:rsid w:val="00CD5136"/>
    <w:rsid w:val="00D47710"/>
    <w:rsid w:val="00E4358F"/>
    <w:rsid w:val="00EB246A"/>
    <w:rsid w:val="00F234E9"/>
    <w:rsid w:val="00F46AB4"/>
    <w:rsid w:val="00FE3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32142F"/>
  <w15:chartTrackingRefBased/>
  <w15:docId w15:val="{F3CCB51F-C3AF-4A15-BD1E-AE553460A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40C50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0C5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0C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0C50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0C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55</Words>
  <Characters>2029</Characters>
  <Application>Microsoft Office Word</Application>
  <DocSecurity>0</DocSecurity>
  <Lines>16</Lines>
  <Paragraphs>4</Paragraphs>
  <ScaleCrop>false</ScaleCrop>
  <Company/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9</cp:revision>
  <dcterms:created xsi:type="dcterms:W3CDTF">2018-03-17T09:42:00Z</dcterms:created>
  <dcterms:modified xsi:type="dcterms:W3CDTF">2018-06-11T00:51:00Z</dcterms:modified>
</cp:coreProperties>
</file>